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4923" w14:textId="4FAB09B4" w:rsidR="00C75735" w:rsidRPr="00034CFF" w:rsidRDefault="002538BD" w:rsidP="00C75735">
      <w:pPr>
        <w:spacing w:before="240" w:after="240"/>
      </w:pPr>
      <w:r>
        <w:rPr>
          <w:b/>
        </w:rPr>
        <w:t xml:space="preserve">Multimedia </w:t>
      </w:r>
      <w:r w:rsidR="00C75735" w:rsidRPr="00034CFF">
        <w:rPr>
          <w:b/>
        </w:rPr>
        <w:t>Appendix 6.</w:t>
      </w:r>
      <w:r w:rsidR="00C75735" w:rsidRPr="00034CFF">
        <w:t xml:space="preserve"> EB Reference: This intervention includes HF expert-reviewed presence or absence of risk factors listed in HF guidelines and HF expert’s impression on the presence or absence of risk factors as reviewing a surgical case.</w:t>
      </w:r>
    </w:p>
    <w:p w14:paraId="74F4BBD2" w14:textId="77777777" w:rsidR="00C75735" w:rsidRDefault="00C75735" w:rsidP="00C75735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6BD66E15" wp14:editId="1C4A1324">
            <wp:extent cx="5943600" cy="572452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4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5AB9F4" w14:textId="77777777" w:rsidR="00EC38BB" w:rsidRDefault="00EC38BB"/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A3MjQwM7GwMDJS0lEKTi0uzszPAykwrAUANRpVoSwAAAA="/>
  </w:docVars>
  <w:rsids>
    <w:rsidRoot w:val="00C75735"/>
    <w:rsid w:val="001B1A5C"/>
    <w:rsid w:val="002538BD"/>
    <w:rsid w:val="00C63FFC"/>
    <w:rsid w:val="00C75735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C642"/>
  <w15:chartTrackingRefBased/>
  <w15:docId w15:val="{67288D92-649D-4B1C-A5E1-6FD17920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3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538BD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5D335-7CC5-446F-96E8-030C112BD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12:00Z</dcterms:created>
  <dcterms:modified xsi:type="dcterms:W3CDTF">2023-10-18T20:12:00Z</dcterms:modified>
</cp:coreProperties>
</file>